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02EC7B" w14:textId="3FBF5901" w:rsidR="006C0BAA" w:rsidRPr="00017D3D" w:rsidRDefault="006C0BAA" w:rsidP="006C0BAA">
      <w:pPr>
        <w:rPr>
          <w:b/>
          <w:bCs/>
        </w:rPr>
      </w:pPr>
      <w:r w:rsidRPr="00017D3D">
        <w:rPr>
          <w:b/>
          <w:bCs/>
        </w:rPr>
        <w:t xml:space="preserve">Supplementary Table 1. CID definitions according to </w:t>
      </w:r>
      <w:proofErr w:type="spellStart"/>
      <w:r w:rsidRPr="00017D3D">
        <w:rPr>
          <w:b/>
          <w:bCs/>
        </w:rPr>
        <w:t>Bjermer</w:t>
      </w:r>
      <w:proofErr w:type="spellEnd"/>
      <w:r w:rsidRPr="00017D3D">
        <w:rPr>
          <w:b/>
          <w:bCs/>
        </w:rPr>
        <w:t xml:space="preserve"> </w:t>
      </w:r>
      <w:r w:rsidRPr="00017D3D">
        <w:rPr>
          <w:b/>
          <w:bCs/>
          <w:i/>
          <w:iCs/>
        </w:rPr>
        <w:t>et al</w:t>
      </w:r>
      <w:r w:rsidRPr="00017D3D">
        <w:rPr>
          <w:b/>
          <w:bCs/>
        </w:rPr>
        <w:t>.</w:t>
      </w:r>
      <w:r w:rsidRPr="00017D3D">
        <w:rPr>
          <w:b/>
          <w:bCs/>
          <w:noProof/>
          <w:vertAlign w:val="superscript"/>
        </w:rPr>
        <w:t>4</w:t>
      </w:r>
      <w:r w:rsidR="00865EBF">
        <w:rPr>
          <w:b/>
          <w:bCs/>
          <w:noProof/>
          <w:vertAlign w:val="superscript"/>
        </w:rPr>
        <w:t>7</w:t>
      </w:r>
    </w:p>
    <w:p w14:paraId="4536DE29" w14:textId="77777777" w:rsidR="006C0BAA" w:rsidRPr="00017D3D" w:rsidRDefault="006C0BAA" w:rsidP="006C0BAA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4"/>
        <w:gridCol w:w="7516"/>
      </w:tblGrid>
      <w:tr w:rsidR="006C0BAA" w:rsidRPr="00017D3D" w14:paraId="190D12B3" w14:textId="77777777" w:rsidTr="005F6A77">
        <w:tc>
          <w:tcPr>
            <w:tcW w:w="2263" w:type="dxa"/>
            <w:vAlign w:val="center"/>
          </w:tcPr>
          <w:p w14:paraId="64F59C91" w14:textId="77777777" w:rsidR="006C0BAA" w:rsidRPr="00017D3D" w:rsidRDefault="006C0BAA" w:rsidP="005F6A77">
            <w:pPr>
              <w:spacing w:after="120"/>
              <w:jc w:val="center"/>
              <w:rPr>
                <w:b/>
                <w:bCs/>
              </w:rPr>
            </w:pPr>
            <w:r w:rsidRPr="00017D3D">
              <w:rPr>
                <w:b/>
                <w:bCs/>
              </w:rPr>
              <w:t>Definition</w:t>
            </w:r>
          </w:p>
        </w:tc>
        <w:tc>
          <w:tcPr>
            <w:tcW w:w="11685" w:type="dxa"/>
            <w:vAlign w:val="center"/>
          </w:tcPr>
          <w:p w14:paraId="3D845712" w14:textId="77777777" w:rsidR="006C0BAA" w:rsidRPr="00017D3D" w:rsidRDefault="006C0BAA" w:rsidP="005F6A77">
            <w:pPr>
              <w:spacing w:after="120"/>
              <w:jc w:val="center"/>
              <w:rPr>
                <w:b/>
                <w:bCs/>
              </w:rPr>
            </w:pPr>
            <w:r w:rsidRPr="00017D3D">
              <w:rPr>
                <w:b/>
                <w:bCs/>
              </w:rPr>
              <w:t>Characteristics</w:t>
            </w:r>
          </w:p>
        </w:tc>
      </w:tr>
      <w:tr w:rsidR="006C0BAA" w:rsidRPr="00017D3D" w14:paraId="0CDF5089" w14:textId="77777777" w:rsidTr="005F6A77">
        <w:tc>
          <w:tcPr>
            <w:tcW w:w="2263" w:type="dxa"/>
            <w:vAlign w:val="center"/>
          </w:tcPr>
          <w:p w14:paraId="2593299B" w14:textId="77777777" w:rsidR="006C0BAA" w:rsidRPr="00017D3D" w:rsidRDefault="006C0BAA" w:rsidP="005F6A77">
            <w:pPr>
              <w:spacing w:after="120"/>
              <w:jc w:val="center"/>
              <w:rPr>
                <w:b/>
                <w:bCs/>
              </w:rPr>
            </w:pPr>
            <w:r w:rsidRPr="00017D3D">
              <w:rPr>
                <w:b/>
                <w:bCs/>
              </w:rPr>
              <w:t>1</w:t>
            </w:r>
          </w:p>
        </w:tc>
        <w:tc>
          <w:tcPr>
            <w:tcW w:w="11685" w:type="dxa"/>
            <w:vAlign w:val="center"/>
          </w:tcPr>
          <w:p w14:paraId="19AFEB37" w14:textId="77777777" w:rsidR="006C0BAA" w:rsidRPr="00017D3D" w:rsidRDefault="006C0BAA" w:rsidP="005F6A77">
            <w:pPr>
              <w:spacing w:after="120"/>
              <w:rPr>
                <w:b/>
                <w:bCs/>
              </w:rPr>
            </w:pPr>
            <w:r w:rsidRPr="00017D3D">
              <w:rPr>
                <w:bCs/>
              </w:rPr>
              <w:t>A first moderate or severe exacerbation and/or a decrease in trough FEV</w:t>
            </w:r>
            <w:r w:rsidRPr="00017D3D">
              <w:rPr>
                <w:bCs/>
                <w:vertAlign w:val="subscript"/>
              </w:rPr>
              <w:t>1</w:t>
            </w:r>
            <w:r w:rsidRPr="00017D3D">
              <w:rPr>
                <w:bCs/>
              </w:rPr>
              <w:t xml:space="preserve"> from baseline of ≥100 mL and/or a deterioration in health status indicated by an increase in the SGRQ score from baseline of ≥4 units.</w:t>
            </w:r>
          </w:p>
        </w:tc>
      </w:tr>
      <w:tr w:rsidR="006C0BAA" w:rsidRPr="00017D3D" w14:paraId="5D20863D" w14:textId="77777777" w:rsidTr="005F6A77">
        <w:tc>
          <w:tcPr>
            <w:tcW w:w="2263" w:type="dxa"/>
            <w:vAlign w:val="center"/>
          </w:tcPr>
          <w:p w14:paraId="6E214A0B" w14:textId="77777777" w:rsidR="006C0BAA" w:rsidRPr="00017D3D" w:rsidRDefault="006C0BAA" w:rsidP="005F6A77">
            <w:pPr>
              <w:spacing w:after="120"/>
              <w:jc w:val="center"/>
              <w:rPr>
                <w:b/>
                <w:bCs/>
              </w:rPr>
            </w:pPr>
            <w:r w:rsidRPr="00017D3D">
              <w:rPr>
                <w:b/>
                <w:bCs/>
              </w:rPr>
              <w:t>2</w:t>
            </w:r>
          </w:p>
        </w:tc>
        <w:tc>
          <w:tcPr>
            <w:tcW w:w="11685" w:type="dxa"/>
            <w:vAlign w:val="center"/>
          </w:tcPr>
          <w:p w14:paraId="0E2283A2" w14:textId="77777777" w:rsidR="006C0BAA" w:rsidRPr="00017D3D" w:rsidRDefault="006C0BAA" w:rsidP="005F6A77">
            <w:pPr>
              <w:spacing w:after="120"/>
              <w:rPr>
                <w:b/>
                <w:bCs/>
              </w:rPr>
            </w:pPr>
            <w:r w:rsidRPr="00017D3D">
              <w:rPr>
                <w:bCs/>
              </w:rPr>
              <w:t>A first moderate or severe exacerbation and/or a decrease in trough FEV</w:t>
            </w:r>
            <w:r w:rsidRPr="00017D3D">
              <w:rPr>
                <w:bCs/>
                <w:vertAlign w:val="subscript"/>
              </w:rPr>
              <w:t>1</w:t>
            </w:r>
            <w:r w:rsidRPr="00017D3D">
              <w:rPr>
                <w:bCs/>
              </w:rPr>
              <w:t xml:space="preserve"> from baseline of ≥ 100 mL and/or a deterioration in health status indicated by an increase in the CAT™ score from baseline of ≥ 2 units.</w:t>
            </w:r>
          </w:p>
        </w:tc>
      </w:tr>
      <w:tr w:rsidR="006C0BAA" w:rsidRPr="00017D3D" w14:paraId="6977543B" w14:textId="77777777" w:rsidTr="005F6A77">
        <w:tc>
          <w:tcPr>
            <w:tcW w:w="2263" w:type="dxa"/>
            <w:vAlign w:val="center"/>
          </w:tcPr>
          <w:p w14:paraId="43CAA854" w14:textId="77777777" w:rsidR="006C0BAA" w:rsidRPr="00017D3D" w:rsidRDefault="006C0BAA" w:rsidP="005F6A77">
            <w:pPr>
              <w:spacing w:after="120"/>
              <w:jc w:val="center"/>
              <w:rPr>
                <w:b/>
                <w:bCs/>
              </w:rPr>
            </w:pPr>
            <w:r w:rsidRPr="00017D3D">
              <w:rPr>
                <w:b/>
                <w:bCs/>
              </w:rPr>
              <w:t>3</w:t>
            </w:r>
          </w:p>
        </w:tc>
        <w:tc>
          <w:tcPr>
            <w:tcW w:w="11685" w:type="dxa"/>
            <w:vAlign w:val="center"/>
          </w:tcPr>
          <w:p w14:paraId="50A87402" w14:textId="77777777" w:rsidR="006C0BAA" w:rsidRPr="00017D3D" w:rsidRDefault="006C0BAA" w:rsidP="005F6A77">
            <w:pPr>
              <w:spacing w:after="120"/>
              <w:rPr>
                <w:b/>
                <w:bCs/>
              </w:rPr>
            </w:pPr>
            <w:r w:rsidRPr="00017D3D">
              <w:rPr>
                <w:bCs/>
              </w:rPr>
              <w:t>A first moderate or severe exacerbation and/or an SGRQ deterioration and/or a CAT™ deterioration, and/or an SAC-TDI deterioration indicated by a decrease of ≥1 unit.</w:t>
            </w:r>
          </w:p>
        </w:tc>
      </w:tr>
    </w:tbl>
    <w:p w14:paraId="21E73DAB" w14:textId="77777777" w:rsidR="006C0BAA" w:rsidRPr="00017D3D" w:rsidRDefault="006C0BAA" w:rsidP="006C0BAA">
      <w:pPr>
        <w:spacing w:line="480" w:lineRule="auto"/>
        <w:rPr>
          <w:b/>
        </w:rPr>
      </w:pPr>
    </w:p>
    <w:p w14:paraId="3F35819E" w14:textId="77777777" w:rsidR="006C0BAA" w:rsidRPr="00017D3D" w:rsidRDefault="006C0BAA" w:rsidP="006C0BAA">
      <w:pPr>
        <w:spacing w:line="480" w:lineRule="auto"/>
      </w:pPr>
      <w:r w:rsidRPr="00017D3D">
        <w:t>CAT</w:t>
      </w:r>
      <w:r w:rsidRPr="00017D3D">
        <w:rPr>
          <w:vertAlign w:val="superscript"/>
        </w:rPr>
        <w:t>TM</w:t>
      </w:r>
      <w:r w:rsidRPr="00017D3D">
        <w:t>, COPD Assessment Test; CID, clinically important deterioration; FEV</w:t>
      </w:r>
      <w:r w:rsidRPr="00017D3D">
        <w:rPr>
          <w:vertAlign w:val="subscript"/>
        </w:rPr>
        <w:t>1</w:t>
      </w:r>
      <w:r w:rsidRPr="00017D3D">
        <w:t xml:space="preserve">, forced expiratory volume in 1 s; SAC-TDI, self-administered computerized-Transition Dyspnea Index; SGRQ, St. George’s Respiratory Questionnaire. </w:t>
      </w:r>
    </w:p>
    <w:p w14:paraId="02BA6298" w14:textId="77777777" w:rsidR="006C0BAA" w:rsidRPr="00017D3D" w:rsidRDefault="006C0BAA" w:rsidP="006C0BAA">
      <w:pPr>
        <w:spacing w:line="480" w:lineRule="auto"/>
      </w:pPr>
    </w:p>
    <w:p w14:paraId="05630E04" w14:textId="77777777" w:rsidR="00CD45D8" w:rsidRDefault="00CD45D8"/>
    <w:sectPr w:rsidR="00CD4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BAA"/>
    <w:rsid w:val="0012088A"/>
    <w:rsid w:val="00565A9F"/>
    <w:rsid w:val="006C0BAA"/>
    <w:rsid w:val="006E582E"/>
    <w:rsid w:val="00865EBF"/>
    <w:rsid w:val="00CD45D8"/>
    <w:rsid w:val="00E55E02"/>
    <w:rsid w:val="00FC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7D04A"/>
  <w15:chartTrackingRefBased/>
  <w15:docId w15:val="{1C7E7AA1-3BDE-4AFC-987E-D0C2C2377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BA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BAA"/>
    <w:pPr>
      <w:spacing w:after="0" w:line="240" w:lineRule="auto"/>
    </w:pPr>
    <w:rPr>
      <w:rFonts w:cs="Times New Roman"/>
      <w:kern w:val="0"/>
      <w:szCs w:val="28"/>
      <w:lang w:eastAsia="zh-CN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63380B102A7542B881566FC0488D1E" ma:contentTypeVersion="23" ma:contentTypeDescription="Create a new document." ma:contentTypeScope="" ma:versionID="2a7af8988c9b6e32a38f6e9443d39c45">
  <xsd:schema xmlns:xsd="http://www.w3.org/2001/XMLSchema" xmlns:xs="http://www.w3.org/2001/XMLSchema" xmlns:p="http://schemas.microsoft.com/office/2006/metadata/properties" xmlns:ns2="638f88c5-36c4-40c4-a137-f8ec40c88321" xmlns:ns3="9adffe0e-3a45-4ba0-ae43-c831ec5d87b2" xmlns:ns4="71d6995e-2094-4cd5-8632-a7cdafa31eea" targetNamespace="http://schemas.microsoft.com/office/2006/metadata/properties" ma:root="true" ma:fieldsID="41bdf52c2166e2f2af35c3ac333340e5" ns2:_="" ns3:_="" ns4:_="">
    <xsd:import namespace="638f88c5-36c4-40c4-a137-f8ec40c88321"/>
    <xsd:import namespace="9adffe0e-3a45-4ba0-ae43-c831ec5d87b2"/>
    <xsd:import namespace="71d6995e-2094-4cd5-8632-a7cdafa31eea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  <xsd:element ref="ns2:Stage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8f88c5-36c4-40c4-a137-f8ec40c88321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 ma:readOnly="false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 ma:readOnly="false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 ma:readOnly="false">
      <xsd:simpleType>
        <xsd:restriction base="dms:Text">
          <xsd:maxLength value="255"/>
        </xsd:restriction>
      </xsd:simpleType>
    </xsd:element>
    <xsd:element name="Stage" ma:index="11" nillable="true" ma:displayName="Stage" ma:default="Open" ma:format="Dropdown" ma:internalName="Stage" ma:readOnly="false">
      <xsd:simpleType>
        <xsd:restriction base="dms:Choice">
          <xsd:enumeration value="Open"/>
          <xsd:enumeration value="Closed"/>
          <xsd:enumeration value="Archived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bbb5d3e9-fb91-47ab-8ddc-3316da5eba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dffe0e-3a45-4ba0-ae43-c831ec5d87b2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6995e-2094-4cd5-8632-a7cdafa31eea" elementFormDefault="qualified">
    <xsd:import namespace="http://schemas.microsoft.com/office/2006/documentManagement/types"/>
    <xsd:import namespace="http://schemas.microsoft.com/office/infopath/2007/PartnerControls"/>
    <xsd:element name="TaxCatchAll" ma:index="27" nillable="true" ma:displayName="Taxonomy Catch All Column" ma:hidden="true" ma:list="{46538cb3-03e1-4c6c-969b-0ab0254686f1}" ma:internalName="TaxCatchAll" ma:showField="CatchAllData" ma:web="9adffe0e-3a45-4ba0-ae43-c831ec5d87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ge xmlns="638f88c5-36c4-40c4-a137-f8ec40c88321">Open</Stage>
    <Status xmlns="638f88c5-36c4-40c4-a137-f8ec40c88321">Finalize Complete</Status>
    <TaskName xmlns="638f88c5-36c4-40c4-a137-f8ec40c88321">BGN06-REV-230725 Re-Submission Finalize 3</TaskName>
    <Comments xmlns="638f88c5-36c4-40c4-a137-f8ec40c88321" xsi:nil="true"/>
    <lcf76f155ced4ddcb4097134ff3c332f xmlns="638f88c5-36c4-40c4-a137-f8ec40c88321">
      <Terms xmlns="http://schemas.microsoft.com/office/infopath/2007/PartnerControls"/>
    </lcf76f155ced4ddcb4097134ff3c332f>
    <TaxCatchAll xmlns="71d6995e-2094-4cd5-8632-a7cdafa31eea" xsi:nil="true"/>
  </documentManagement>
</p:properties>
</file>

<file path=customXml/itemProps1.xml><?xml version="1.0" encoding="utf-8"?>
<ds:datastoreItem xmlns:ds="http://schemas.openxmlformats.org/officeDocument/2006/customXml" ds:itemID="{E985702F-7611-4EA1-8E2D-A4D4D12CC158}"/>
</file>

<file path=customXml/itemProps2.xml><?xml version="1.0" encoding="utf-8"?>
<ds:datastoreItem xmlns:ds="http://schemas.openxmlformats.org/officeDocument/2006/customXml" ds:itemID="{2BEC9667-5902-4766-AF6D-119F2F2C3B4B}"/>
</file>

<file path=customXml/itemProps3.xml><?xml version="1.0" encoding="utf-8"?>
<ds:datastoreItem xmlns:ds="http://schemas.openxmlformats.org/officeDocument/2006/customXml" ds:itemID="{EBD210D4-2BB7-4191-9235-9AEA4958EAE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Nicola West</cp:lastModifiedBy>
  <cp:revision>3</cp:revision>
  <dcterms:created xsi:type="dcterms:W3CDTF">2024-06-05T14:01:00Z</dcterms:created>
  <dcterms:modified xsi:type="dcterms:W3CDTF">2024-06-05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63380B102A7542B881566FC0488D1E</vt:lpwstr>
  </property>
  <property fmtid="{D5CDD505-2E9C-101B-9397-08002B2CF9AE}" pid="3" name="MediaServiceImageTags">
    <vt:lpwstr/>
  </property>
</Properties>
</file>